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954" w:rsidRDefault="00A23954" w:rsidP="00A23954">
      <w:pPr>
        <w:spacing w:line="360" w:lineRule="auto"/>
        <w:jc w:val="center"/>
        <w:rPr>
          <w:b/>
        </w:rPr>
      </w:pPr>
      <w:r>
        <w:rPr>
          <w:b/>
        </w:rPr>
        <w:t>“It’s like the stages of grief”: A Qualitative Study of the Psychological Experience of Frontline Perioperative Healthcare Staff in Responding to COVID-19</w:t>
      </w:r>
    </w:p>
    <w:p w:rsidR="00A23954" w:rsidRDefault="00A23954">
      <w:pPr>
        <w:rPr>
          <w:b/>
        </w:rPr>
      </w:pPr>
    </w:p>
    <w:p w:rsidR="00ED77EE" w:rsidRPr="00A23954" w:rsidRDefault="00392F8A">
      <w:pPr>
        <w:rPr>
          <w:b/>
        </w:rPr>
      </w:pPr>
      <w:r>
        <w:rPr>
          <w:b/>
        </w:rPr>
        <w:t>Appendix A</w:t>
      </w:r>
      <w:bookmarkStart w:id="0" w:name="_GoBack"/>
      <w:bookmarkEnd w:id="0"/>
    </w:p>
    <w:p w:rsidR="00A23954" w:rsidRDefault="00A23954"/>
    <w:p w:rsidR="00A23954" w:rsidRPr="00A23954" w:rsidRDefault="00A23954" w:rsidP="00A23954">
      <w:r w:rsidRPr="00D151D7">
        <w:rPr>
          <w:i/>
        </w:rPr>
        <w:t>Interview Schedule</w:t>
      </w: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2"/>
        <w:gridCol w:w="4195"/>
      </w:tblGrid>
      <w:tr w:rsidR="00A23954" w:rsidTr="007E048D">
        <w:tc>
          <w:tcPr>
            <w:tcW w:w="5252" w:type="dxa"/>
            <w:tcBorders>
              <w:top w:val="single" w:sz="4" w:space="0" w:color="auto"/>
              <w:bottom w:val="single" w:sz="4" w:space="0" w:color="auto"/>
            </w:tcBorders>
          </w:tcPr>
          <w:p w:rsidR="00A23954" w:rsidRDefault="00A23954" w:rsidP="007E048D">
            <w:pPr>
              <w:jc w:val="both"/>
            </w:pPr>
            <w:r>
              <w:t>Question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:rsidR="00A23954" w:rsidRDefault="00A23954" w:rsidP="007E048D">
            <w:pPr>
              <w:jc w:val="both"/>
            </w:pPr>
            <w:r>
              <w:t>Prompt</w:t>
            </w:r>
          </w:p>
        </w:tc>
      </w:tr>
      <w:tr w:rsidR="00A23954" w:rsidTr="007E048D">
        <w:tc>
          <w:tcPr>
            <w:tcW w:w="5252" w:type="dxa"/>
            <w:tcBorders>
              <w:top w:val="single" w:sz="4" w:space="0" w:color="auto"/>
            </w:tcBorders>
          </w:tcPr>
          <w:p w:rsidR="00A23954" w:rsidRDefault="00A23954" w:rsidP="007E048D">
            <w:pPr>
              <w:jc w:val="both"/>
            </w:pPr>
            <w:r>
              <w:t xml:space="preserve">1. </w:t>
            </w:r>
            <w:r w:rsidRPr="00DC1253">
              <w:t xml:space="preserve">Can I start by checking your role and the length of time you have been working here?  </w:t>
            </w:r>
          </w:p>
        </w:tc>
        <w:tc>
          <w:tcPr>
            <w:tcW w:w="4195" w:type="dxa"/>
            <w:tcBorders>
              <w:top w:val="single" w:sz="4" w:space="0" w:color="auto"/>
            </w:tcBorders>
          </w:tcPr>
          <w:p w:rsidR="00A23954" w:rsidRDefault="00A23954" w:rsidP="007E048D">
            <w:pPr>
              <w:jc w:val="both"/>
            </w:pP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2. </w:t>
            </w:r>
            <w:r w:rsidRPr="0072425D">
              <w:t>How aware were you of the hospital preparations for the peak of the COVID-19 pandemic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 w:rsidRPr="0072425D">
              <w:t>Where did you access your information about preparation; Was it useful for you; Did the preparations take account of the needs of perioperative staff and the areas in which you work?</w:t>
            </w: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3. </w:t>
            </w:r>
            <w:r w:rsidRPr="0072425D">
              <w:t>What did you find to be the main challenges that you (have) faced during the COVID-19 pandemic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 w:rsidRPr="0072425D">
              <w:t>Were they of a professional nature; Did they relate to personal issues; or a combination of these? Can you tell me about them; How you managed these challenges?</w:t>
            </w: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4. </w:t>
            </w:r>
            <w:r w:rsidRPr="0072425D">
              <w:t>Did you find that your professional role changed during the COVID-19 pandemic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 w:rsidRPr="0072425D">
              <w:t>If yes, can you tell me what changed during this time; Did it change how you saw your professional role?</w:t>
            </w: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5. </w:t>
            </w:r>
            <w:r w:rsidRPr="00DC1253">
              <w:t>Do you have any coping strategies to help reduce stress during the COVID-19 pandemic? If so, what are they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6. </w:t>
            </w:r>
            <w:r w:rsidRPr="00DC1253">
              <w:t xml:space="preserve">Did you access psychological support during the COVID pandemic? 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 w:rsidRPr="00DC1253">
              <w:t>If yes, what form did this take? Was it helpful?</w:t>
            </w: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7. </w:t>
            </w:r>
            <w:r w:rsidRPr="00DC1253">
              <w:t>Were there times during the Covid19 pandemic that you felt like you needed psychological support but didn’t access it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8. </w:t>
            </w:r>
            <w:r w:rsidRPr="00DC1253">
              <w:t>Did you notice that colleagues needed psychological support during this time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>
              <w:t>If yes, can you give me an example; What action did you or others take?</w:t>
            </w:r>
          </w:p>
          <w:p w:rsidR="00A23954" w:rsidRDefault="00A23954" w:rsidP="007E048D">
            <w:pPr>
              <w:jc w:val="both"/>
            </w:pPr>
            <w:r>
              <w:t>If no, what supports do you think they may have been drawing on to reduce stress?</w:t>
            </w:r>
          </w:p>
        </w:tc>
      </w:tr>
      <w:tr w:rsidR="00A23954" w:rsidTr="007E048D">
        <w:tc>
          <w:tcPr>
            <w:tcW w:w="5252" w:type="dxa"/>
          </w:tcPr>
          <w:p w:rsidR="00A23954" w:rsidRDefault="00A23954" w:rsidP="007E048D">
            <w:pPr>
              <w:jc w:val="both"/>
            </w:pPr>
            <w:r>
              <w:t xml:space="preserve">9. </w:t>
            </w:r>
            <w:r w:rsidRPr="00DC1253">
              <w:t>Did you feel that you had the resources that you needed to do your job during this time?</w:t>
            </w:r>
          </w:p>
        </w:tc>
        <w:tc>
          <w:tcPr>
            <w:tcW w:w="4195" w:type="dxa"/>
          </w:tcPr>
          <w:p w:rsidR="00A23954" w:rsidRDefault="00A23954" w:rsidP="007E048D">
            <w:pPr>
              <w:jc w:val="both"/>
            </w:pPr>
            <w:r w:rsidRPr="00DC1253">
              <w:t>Equipment and staffing</w:t>
            </w:r>
            <w:r>
              <w:t xml:space="preserve"> prompt</w:t>
            </w:r>
          </w:p>
        </w:tc>
      </w:tr>
      <w:tr w:rsidR="00A23954" w:rsidTr="007E048D">
        <w:tc>
          <w:tcPr>
            <w:tcW w:w="5252" w:type="dxa"/>
            <w:tcBorders>
              <w:bottom w:val="single" w:sz="4" w:space="0" w:color="auto"/>
            </w:tcBorders>
          </w:tcPr>
          <w:p w:rsidR="00A23954" w:rsidRDefault="00A23954" w:rsidP="007E048D">
            <w:pPr>
              <w:jc w:val="both"/>
            </w:pPr>
            <w:r>
              <w:t xml:space="preserve">10. </w:t>
            </w:r>
            <w:r w:rsidRPr="00DC1253">
              <w:t>Is there anything else you would like to add that might be helpful as we think through how to assist staff to manage should a similar situation arise again?</w:t>
            </w: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:rsidR="00A23954" w:rsidRDefault="00A23954" w:rsidP="007E048D">
            <w:pPr>
              <w:jc w:val="both"/>
            </w:pPr>
          </w:p>
        </w:tc>
      </w:tr>
    </w:tbl>
    <w:p w:rsidR="00A23954" w:rsidRDefault="00A23954" w:rsidP="00A23954"/>
    <w:p w:rsidR="00A23954" w:rsidRDefault="00A23954" w:rsidP="00A23954"/>
    <w:p w:rsidR="00A23954" w:rsidRDefault="00A23954" w:rsidP="00A23954"/>
    <w:p w:rsidR="00A23954" w:rsidRDefault="00A23954"/>
    <w:sectPr w:rsidR="00A23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54"/>
    <w:rsid w:val="00392F8A"/>
    <w:rsid w:val="00A23954"/>
    <w:rsid w:val="00ED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26243-FDBC-4935-A0A0-C6CE8DEF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iel, Toni</dc:creator>
  <cp:keywords/>
  <dc:description/>
  <cp:lastModifiedBy>Withiel, Toni</cp:lastModifiedBy>
  <cp:revision>3</cp:revision>
  <dcterms:created xsi:type="dcterms:W3CDTF">2020-12-03T00:00:00Z</dcterms:created>
  <dcterms:modified xsi:type="dcterms:W3CDTF">2020-12-03T00:27:00Z</dcterms:modified>
</cp:coreProperties>
</file>